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8AEAE" w14:textId="07BC89CA" w:rsidR="00831899" w:rsidRPr="00993FB6" w:rsidRDefault="007940C4">
      <w:bookmarkStart w:id="0" w:name="_GoBack"/>
      <w:bookmarkEnd w:id="0"/>
      <w:r w:rsidRPr="00993FB6">
        <w:rPr>
          <w:rFonts w:ascii="Arial" w:eastAsia="Times New Roman" w:hAnsi="Arial" w:cs="Arial"/>
          <w:noProof/>
          <w:color w:val="000000"/>
          <w:kern w:val="0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789A0EA3" wp14:editId="5A57311E">
            <wp:simplePos x="0" y="0"/>
            <wp:positionH relativeFrom="margin">
              <wp:posOffset>433705</wp:posOffset>
            </wp:positionH>
            <wp:positionV relativeFrom="paragraph">
              <wp:posOffset>223520</wp:posOffset>
            </wp:positionV>
            <wp:extent cx="5943600" cy="5861685"/>
            <wp:effectExtent l="0" t="0" r="0" b="5715"/>
            <wp:wrapTopAndBottom/>
            <wp:docPr id="874770337" name="Picture 6" descr="A network of dots an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770337" name="Picture 6" descr="A network of dots and lines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1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A56C8" w:rsidRPr="00993FB6" w:rsidDel="00EA56C8">
        <w:t xml:space="preserve"> </w:t>
      </w:r>
    </w:p>
    <w:p w14:paraId="5AE026B4" w14:textId="48B4B4A6" w:rsidR="0047121C" w:rsidRPr="00993FB6" w:rsidRDefault="0047121C"/>
    <w:p w14:paraId="310208D7" w14:textId="59D32E41" w:rsidR="000226FB" w:rsidRPr="00993FB6" w:rsidRDefault="00EF5EEB" w:rsidP="00EF5EEB">
      <w:pPr>
        <w:spacing w:after="0" w:line="240" w:lineRule="auto"/>
        <w:rPr>
          <w:rFonts w:ascii="Arial" w:hAnsi="Arial" w:cs="Arial"/>
          <w:b/>
          <w:bCs/>
          <w:color w:val="000000"/>
          <w:kern w:val="0"/>
          <w:lang w:eastAsia="zh-CN"/>
          <w14:ligatures w14:val="none"/>
        </w:rPr>
      </w:pPr>
      <w:r w:rsidRPr="00993FB6">
        <w:rPr>
          <w:rFonts w:ascii="Arial" w:hAnsi="Arial" w:cs="Arial"/>
          <w:b/>
          <w:bCs/>
          <w:color w:val="000000"/>
          <w:kern w:val="0"/>
          <w:lang w:eastAsia="zh-CN"/>
          <w14:ligatures w14:val="none"/>
        </w:rPr>
        <w:t xml:space="preserve">Fig. S1 </w:t>
      </w:r>
      <w:r w:rsidR="00EA56C8" w:rsidRPr="00993FB6">
        <w:rPr>
          <w:rFonts w:ascii="Arial" w:hAnsi="Arial" w:cs="Arial"/>
          <w:b/>
          <w:bCs/>
          <w:color w:val="000000"/>
          <w:kern w:val="0"/>
          <w:lang w:eastAsia="zh-CN"/>
          <w14:ligatures w14:val="none"/>
        </w:rPr>
        <w:t xml:space="preserve"> </w:t>
      </w:r>
    </w:p>
    <w:p w14:paraId="4C7F549B" w14:textId="4C35F959" w:rsidR="00EA56C8" w:rsidRPr="00993FB6" w:rsidRDefault="003C4F56" w:rsidP="00EF5EEB">
      <w:pPr>
        <w:spacing w:after="0" w:line="240" w:lineRule="auto"/>
        <w:rPr>
          <w:rFonts w:ascii="Times New Roman" w:hAnsi="Times New Roman" w:cs="Times New Roman"/>
          <w:bCs/>
          <w:lang w:eastAsia="zh-CN"/>
        </w:rPr>
      </w:pPr>
      <w:r w:rsidRPr="00993FB6">
        <w:rPr>
          <w:rFonts w:ascii="Times New Roman" w:hAnsi="Times New Roman" w:cs="Times New Roman"/>
          <w:bCs/>
          <w:lang w:eastAsia="zh-CN"/>
        </w:rPr>
        <w:t xml:space="preserve">List of all proteins detected by quantitative mass spectrometry </w:t>
      </w:r>
    </w:p>
    <w:p w14:paraId="69D50673" w14:textId="77777777" w:rsidR="00004CDB" w:rsidRPr="00993FB6" w:rsidRDefault="00004CDB" w:rsidP="00EF5EEB">
      <w:pPr>
        <w:spacing w:after="0" w:line="240" w:lineRule="auto"/>
        <w:rPr>
          <w:rFonts w:ascii="Arial" w:hAnsi="Arial" w:cs="Arial"/>
          <w:b/>
          <w:bCs/>
          <w:color w:val="000000"/>
          <w:kern w:val="0"/>
          <w:lang w:eastAsia="zh-CN"/>
          <w14:ligatures w14:val="none"/>
        </w:rPr>
      </w:pPr>
    </w:p>
    <w:p w14:paraId="7B103D7E" w14:textId="4E23BFBB" w:rsidR="00EF5EEB" w:rsidRPr="00993FB6" w:rsidRDefault="00EF5EEB" w:rsidP="00EF5EE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93FB6">
        <w:rPr>
          <w:rFonts w:ascii="Arial" w:eastAsia="Times New Roman" w:hAnsi="Arial" w:cs="Arial"/>
          <w:color w:val="000000"/>
          <w:kern w:val="0"/>
          <w14:ligatures w14:val="none"/>
        </w:rPr>
        <w:t>The dataset of proteins with at least 3 peptides detected on mass spectrometry and &gt;1.25X change between TG mice injected with CPE vs TG mice injected with GFP was analyzed for Functional Enrichment Analysis using “Proteins with Values/Ranks” analysis on STRING database (https://string-db.org). One of the enriched functional signaling network shows proteins involved in nucleosome assembly (red), central nervous system development (green) and axon development (blue).</w:t>
      </w:r>
    </w:p>
    <w:p w14:paraId="6A8A065E" w14:textId="6647538A" w:rsidR="0047121C" w:rsidRPr="00993FB6" w:rsidRDefault="0047121C"/>
    <w:p w14:paraId="04F05C4B" w14:textId="119B527C" w:rsidR="0047121C" w:rsidRPr="00993FB6" w:rsidRDefault="00E873E8">
      <w:pPr>
        <w:rPr>
          <w:lang w:eastAsia="zh-CN"/>
        </w:rPr>
      </w:pPr>
      <w:r w:rsidRPr="00993FB6">
        <w:rPr>
          <w:b/>
          <w:bCs/>
          <w:lang w:eastAsia="zh-CN"/>
        </w:rPr>
        <w:lastRenderedPageBreak/>
        <w:t>T</w:t>
      </w:r>
      <w:r w:rsidRPr="00993FB6">
        <w:rPr>
          <w:b/>
          <w:bCs/>
        </w:rPr>
        <w:t>able</w:t>
      </w:r>
      <w:r w:rsidRPr="00993FB6">
        <w:rPr>
          <w:b/>
          <w:bCs/>
          <w:lang w:eastAsia="zh-CN"/>
        </w:rPr>
        <w:t xml:space="preserve"> S</w:t>
      </w:r>
      <w:r w:rsidRPr="00993FB6">
        <w:rPr>
          <w:b/>
          <w:bCs/>
        </w:rPr>
        <w:t>1</w:t>
      </w:r>
      <w:r w:rsidRPr="00993FB6">
        <w:rPr>
          <w:b/>
          <w:bCs/>
          <w:lang w:eastAsia="zh-CN"/>
        </w:rPr>
        <w:t>.</w:t>
      </w:r>
      <w:r w:rsidRPr="00993FB6">
        <w:rPr>
          <w:rFonts w:hint="eastAsia"/>
          <w:lang w:eastAsia="zh-CN"/>
        </w:rPr>
        <w:t xml:space="preserve"> </w:t>
      </w:r>
      <w:r w:rsidRPr="00993FB6">
        <w:t>List of antibodies for western blot</w:t>
      </w:r>
    </w:p>
    <w:p w14:paraId="1DC64361" w14:textId="77777777" w:rsidR="0047121C" w:rsidRPr="00993FB6" w:rsidRDefault="0047121C"/>
    <w:p w14:paraId="5190942B" w14:textId="77777777" w:rsidR="0047121C" w:rsidRPr="00993FB6" w:rsidRDefault="0047121C"/>
    <w:p w14:paraId="738F88BD" w14:textId="77777777" w:rsidR="0047121C" w:rsidRPr="00993FB6" w:rsidRDefault="0047121C"/>
    <w:p w14:paraId="4DF5C08E" w14:textId="49214AFA" w:rsidR="00831899" w:rsidRPr="00993FB6" w:rsidRDefault="00831899"/>
    <w:p w14:paraId="6A1A5B6B" w14:textId="77777777" w:rsidR="00831899" w:rsidRPr="00993FB6" w:rsidRDefault="00831899"/>
    <w:p w14:paraId="6851B66F" w14:textId="77777777" w:rsidR="00831899" w:rsidRPr="00993FB6" w:rsidRDefault="00831899"/>
    <w:p w14:paraId="5B15EAA9" w14:textId="77777777" w:rsidR="00831899" w:rsidRPr="00993FB6" w:rsidRDefault="00831899"/>
    <w:p w14:paraId="6D25651C" w14:textId="77777777" w:rsidR="00831899" w:rsidRPr="00993FB6" w:rsidRDefault="00831899"/>
    <w:p w14:paraId="246F05BF" w14:textId="77777777" w:rsidR="00831899" w:rsidRPr="00993FB6" w:rsidRDefault="00831899"/>
    <w:p w14:paraId="3BB2C093" w14:textId="77777777" w:rsidR="00831899" w:rsidRPr="00993FB6" w:rsidRDefault="00831899"/>
    <w:tbl>
      <w:tblPr>
        <w:tblStyle w:val="TableGrid"/>
        <w:tblpPr w:leftFromText="180" w:rightFromText="180" w:horzAnchor="margin" w:tblpY="758"/>
        <w:tblW w:w="0" w:type="auto"/>
        <w:tblLook w:val="04A0" w:firstRow="1" w:lastRow="0" w:firstColumn="1" w:lastColumn="0" w:noHBand="0" w:noVBand="1"/>
      </w:tblPr>
      <w:tblGrid>
        <w:gridCol w:w="1728"/>
        <w:gridCol w:w="937"/>
        <w:gridCol w:w="2113"/>
        <w:gridCol w:w="1438"/>
        <w:gridCol w:w="1500"/>
      </w:tblGrid>
      <w:tr w:rsidR="00831899" w:rsidRPr="00993FB6" w14:paraId="75D2E85A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64B4724C" w14:textId="77777777" w:rsidR="00831899" w:rsidRPr="00993FB6" w:rsidRDefault="00831899" w:rsidP="00051AF0">
            <w:r w:rsidRPr="00993FB6">
              <w:t>Antibody</w:t>
            </w:r>
          </w:p>
        </w:tc>
        <w:tc>
          <w:tcPr>
            <w:tcW w:w="928" w:type="dxa"/>
            <w:noWrap/>
            <w:hideMark/>
          </w:tcPr>
          <w:p w14:paraId="7991C02C" w14:textId="77777777" w:rsidR="00831899" w:rsidRPr="00993FB6" w:rsidRDefault="00831899" w:rsidP="00051AF0">
            <w:r w:rsidRPr="00993FB6">
              <w:t>Host</w:t>
            </w:r>
          </w:p>
        </w:tc>
        <w:tc>
          <w:tcPr>
            <w:tcW w:w="2113" w:type="dxa"/>
            <w:noWrap/>
            <w:hideMark/>
          </w:tcPr>
          <w:p w14:paraId="67864DC5" w14:textId="77777777" w:rsidR="00831899" w:rsidRPr="00993FB6" w:rsidRDefault="00831899" w:rsidP="00051AF0">
            <w:r w:rsidRPr="00993FB6">
              <w:t>Dilution</w:t>
            </w:r>
          </w:p>
        </w:tc>
        <w:tc>
          <w:tcPr>
            <w:tcW w:w="1438" w:type="dxa"/>
            <w:noWrap/>
            <w:hideMark/>
          </w:tcPr>
          <w:p w14:paraId="26626D16" w14:textId="77777777" w:rsidR="00831899" w:rsidRPr="00993FB6" w:rsidRDefault="00831899" w:rsidP="00051AF0">
            <w:r w:rsidRPr="00993FB6">
              <w:t>Catalog number</w:t>
            </w:r>
          </w:p>
        </w:tc>
        <w:tc>
          <w:tcPr>
            <w:tcW w:w="1500" w:type="dxa"/>
            <w:noWrap/>
            <w:hideMark/>
          </w:tcPr>
          <w:p w14:paraId="28FFBBC3" w14:textId="77777777" w:rsidR="00831899" w:rsidRPr="00993FB6" w:rsidRDefault="00831899" w:rsidP="00051AF0">
            <w:r w:rsidRPr="00993FB6">
              <w:t>Source</w:t>
            </w:r>
          </w:p>
        </w:tc>
      </w:tr>
      <w:tr w:rsidR="00831899" w:rsidRPr="00993FB6" w14:paraId="24CBDE09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3728AD99" w14:textId="77777777" w:rsidR="00831899" w:rsidRPr="00993FB6" w:rsidRDefault="00831899" w:rsidP="00051AF0">
            <w:r w:rsidRPr="00993FB6">
              <w:t>CPE</w:t>
            </w:r>
          </w:p>
        </w:tc>
        <w:tc>
          <w:tcPr>
            <w:tcW w:w="928" w:type="dxa"/>
            <w:noWrap/>
            <w:hideMark/>
          </w:tcPr>
          <w:p w14:paraId="2E988573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2C444F77" w14:textId="77777777" w:rsidR="00831899" w:rsidRPr="00993FB6" w:rsidRDefault="00831899" w:rsidP="00051AF0">
            <w:r w:rsidRPr="00993FB6">
              <w:t>1:3000</w:t>
            </w:r>
          </w:p>
        </w:tc>
        <w:tc>
          <w:tcPr>
            <w:tcW w:w="1438" w:type="dxa"/>
            <w:noWrap/>
            <w:hideMark/>
          </w:tcPr>
          <w:p w14:paraId="53A95508" w14:textId="77777777" w:rsidR="00831899" w:rsidRPr="00993FB6" w:rsidRDefault="00831899" w:rsidP="00051AF0">
            <w:r w:rsidRPr="00993FB6">
              <w:t>610759</w:t>
            </w:r>
          </w:p>
        </w:tc>
        <w:tc>
          <w:tcPr>
            <w:tcW w:w="1500" w:type="dxa"/>
            <w:noWrap/>
            <w:hideMark/>
          </w:tcPr>
          <w:p w14:paraId="222FF4B7" w14:textId="77777777" w:rsidR="00831899" w:rsidRPr="00993FB6" w:rsidRDefault="00831899" w:rsidP="00051AF0">
            <w:r w:rsidRPr="00993FB6">
              <w:t xml:space="preserve">BD Biosciences </w:t>
            </w:r>
          </w:p>
        </w:tc>
      </w:tr>
      <w:tr w:rsidR="00831899" w:rsidRPr="00993FB6" w14:paraId="2D6E70ED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3C11B2AC" w14:textId="77777777" w:rsidR="00831899" w:rsidRPr="00993FB6" w:rsidRDefault="00831899" w:rsidP="00051AF0">
            <w:r w:rsidRPr="00993FB6">
              <w:t>β-actin</w:t>
            </w:r>
          </w:p>
        </w:tc>
        <w:tc>
          <w:tcPr>
            <w:tcW w:w="928" w:type="dxa"/>
            <w:noWrap/>
            <w:hideMark/>
          </w:tcPr>
          <w:p w14:paraId="0E003B31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39EB7DF3" w14:textId="77777777" w:rsidR="00831899" w:rsidRPr="00993FB6" w:rsidRDefault="00831899" w:rsidP="00051AF0">
            <w:r w:rsidRPr="00993FB6">
              <w:t>1:3000</w:t>
            </w:r>
          </w:p>
        </w:tc>
        <w:tc>
          <w:tcPr>
            <w:tcW w:w="1438" w:type="dxa"/>
            <w:noWrap/>
            <w:hideMark/>
          </w:tcPr>
          <w:p w14:paraId="1A4BA121" w14:textId="77777777" w:rsidR="00831899" w:rsidRPr="00993FB6" w:rsidRDefault="00831899" w:rsidP="00051AF0">
            <w:r w:rsidRPr="00993FB6">
              <w:t>mAb #4970s</w:t>
            </w:r>
          </w:p>
        </w:tc>
        <w:tc>
          <w:tcPr>
            <w:tcW w:w="1500" w:type="dxa"/>
            <w:noWrap/>
            <w:hideMark/>
          </w:tcPr>
          <w:p w14:paraId="62713E43" w14:textId="77777777" w:rsidR="00831899" w:rsidRPr="00993FB6" w:rsidRDefault="00831899" w:rsidP="00051AF0">
            <w:r w:rsidRPr="00993FB6">
              <w:t>Cell signaling</w:t>
            </w:r>
          </w:p>
        </w:tc>
      </w:tr>
      <w:tr w:rsidR="00831899" w:rsidRPr="00993FB6" w14:paraId="51279DE9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00EEECBF" w14:textId="77777777" w:rsidR="00831899" w:rsidRPr="00993FB6" w:rsidRDefault="00831899" w:rsidP="00051AF0">
            <w:r w:rsidRPr="00993FB6">
              <w:t>β-actin</w:t>
            </w:r>
          </w:p>
        </w:tc>
        <w:tc>
          <w:tcPr>
            <w:tcW w:w="928" w:type="dxa"/>
            <w:noWrap/>
            <w:hideMark/>
          </w:tcPr>
          <w:p w14:paraId="68FD1B26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510770BF" w14:textId="77777777" w:rsidR="00831899" w:rsidRPr="00993FB6" w:rsidRDefault="00831899" w:rsidP="00051AF0">
            <w:r w:rsidRPr="00993FB6">
              <w:t>1:1000</w:t>
            </w:r>
          </w:p>
        </w:tc>
        <w:tc>
          <w:tcPr>
            <w:tcW w:w="1438" w:type="dxa"/>
            <w:noWrap/>
            <w:hideMark/>
          </w:tcPr>
          <w:p w14:paraId="257D42EE" w14:textId="77777777" w:rsidR="00831899" w:rsidRPr="00993FB6" w:rsidRDefault="00831899" w:rsidP="00051AF0">
            <w:r w:rsidRPr="00993FB6">
              <w:t>A5316</w:t>
            </w:r>
          </w:p>
        </w:tc>
        <w:tc>
          <w:tcPr>
            <w:tcW w:w="1500" w:type="dxa"/>
            <w:noWrap/>
            <w:hideMark/>
          </w:tcPr>
          <w:p w14:paraId="517D5B62" w14:textId="77777777" w:rsidR="00831899" w:rsidRPr="00993FB6" w:rsidRDefault="00831899" w:rsidP="00051AF0">
            <w:r w:rsidRPr="00993FB6">
              <w:t>Sigma Aldrich</w:t>
            </w:r>
          </w:p>
        </w:tc>
      </w:tr>
      <w:tr w:rsidR="00831899" w:rsidRPr="00993FB6" w14:paraId="22C526F7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77E1CF47" w14:textId="77777777" w:rsidR="00831899" w:rsidRPr="00993FB6" w:rsidRDefault="00831899" w:rsidP="00051AF0">
            <w:r w:rsidRPr="00993FB6">
              <w:t>Trim28(KAP1)</w:t>
            </w:r>
          </w:p>
        </w:tc>
        <w:tc>
          <w:tcPr>
            <w:tcW w:w="928" w:type="dxa"/>
            <w:noWrap/>
            <w:hideMark/>
          </w:tcPr>
          <w:p w14:paraId="2CD9DC9E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3CF15CC2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128063A2" w14:textId="77777777" w:rsidR="00831899" w:rsidRPr="00993FB6" w:rsidRDefault="00831899" w:rsidP="00051AF0">
            <w:r w:rsidRPr="00993FB6">
              <w:t>ab10484</w:t>
            </w:r>
          </w:p>
        </w:tc>
        <w:tc>
          <w:tcPr>
            <w:tcW w:w="1500" w:type="dxa"/>
            <w:noWrap/>
            <w:hideMark/>
          </w:tcPr>
          <w:p w14:paraId="627AF991" w14:textId="77777777" w:rsidR="00831899" w:rsidRPr="00993FB6" w:rsidRDefault="00831899" w:rsidP="00051AF0">
            <w:r w:rsidRPr="00993FB6">
              <w:t>Abcam</w:t>
            </w:r>
          </w:p>
        </w:tc>
      </w:tr>
      <w:tr w:rsidR="00831899" w:rsidRPr="00993FB6" w14:paraId="5C73B117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00748BCE" w14:textId="77777777" w:rsidR="00831899" w:rsidRPr="00993FB6" w:rsidRDefault="00831899" w:rsidP="00051AF0">
            <w:r w:rsidRPr="00993FB6">
              <w:t>SNX4(G3)</w:t>
            </w:r>
          </w:p>
        </w:tc>
        <w:tc>
          <w:tcPr>
            <w:tcW w:w="928" w:type="dxa"/>
            <w:noWrap/>
            <w:hideMark/>
          </w:tcPr>
          <w:p w14:paraId="1224088C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0B68AADF" w14:textId="77777777" w:rsidR="00831899" w:rsidRPr="00993FB6" w:rsidRDefault="00831899" w:rsidP="00051AF0">
            <w:r w:rsidRPr="00993FB6">
              <w:t>1:1000</w:t>
            </w:r>
          </w:p>
        </w:tc>
        <w:tc>
          <w:tcPr>
            <w:tcW w:w="1438" w:type="dxa"/>
            <w:noWrap/>
            <w:hideMark/>
          </w:tcPr>
          <w:p w14:paraId="496FDAFB" w14:textId="77777777" w:rsidR="00831899" w:rsidRPr="00993FB6" w:rsidRDefault="00831899" w:rsidP="00051AF0">
            <w:r w:rsidRPr="00993FB6">
              <w:t>sc-271403</w:t>
            </w:r>
          </w:p>
        </w:tc>
        <w:tc>
          <w:tcPr>
            <w:tcW w:w="1500" w:type="dxa"/>
            <w:noWrap/>
            <w:hideMark/>
          </w:tcPr>
          <w:p w14:paraId="6330A696" w14:textId="77777777" w:rsidR="00831899" w:rsidRPr="00993FB6" w:rsidRDefault="00831899" w:rsidP="00051AF0">
            <w:r w:rsidRPr="00993FB6">
              <w:t>Santa Cruz</w:t>
            </w:r>
          </w:p>
        </w:tc>
      </w:tr>
      <w:tr w:rsidR="00831899" w:rsidRPr="00993FB6" w14:paraId="5E6A3ADD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5D5DAF12" w14:textId="77777777" w:rsidR="00831899" w:rsidRPr="00993FB6" w:rsidRDefault="00831899" w:rsidP="00051AF0">
            <w:r w:rsidRPr="00993FB6">
              <w:t>ATG7</w:t>
            </w:r>
          </w:p>
        </w:tc>
        <w:tc>
          <w:tcPr>
            <w:tcW w:w="928" w:type="dxa"/>
            <w:noWrap/>
            <w:hideMark/>
          </w:tcPr>
          <w:p w14:paraId="6E123F12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4D0A8734" w14:textId="77777777" w:rsidR="00831899" w:rsidRPr="00993FB6" w:rsidRDefault="00831899" w:rsidP="00051AF0">
            <w:r w:rsidRPr="00993FB6">
              <w:t>1:1000</w:t>
            </w:r>
          </w:p>
        </w:tc>
        <w:tc>
          <w:tcPr>
            <w:tcW w:w="1438" w:type="dxa"/>
            <w:noWrap/>
            <w:hideMark/>
          </w:tcPr>
          <w:p w14:paraId="27F1C4DC" w14:textId="77777777" w:rsidR="00831899" w:rsidRPr="00993FB6" w:rsidRDefault="00831899" w:rsidP="00051AF0">
            <w:r w:rsidRPr="00993FB6">
              <w:t>10088-2-AP</w:t>
            </w:r>
          </w:p>
        </w:tc>
        <w:tc>
          <w:tcPr>
            <w:tcW w:w="1500" w:type="dxa"/>
            <w:noWrap/>
            <w:hideMark/>
          </w:tcPr>
          <w:p w14:paraId="011A0624" w14:textId="77777777" w:rsidR="00831899" w:rsidRPr="00993FB6" w:rsidRDefault="00831899" w:rsidP="00051AF0">
            <w:r w:rsidRPr="00993FB6">
              <w:t>Proteintech</w:t>
            </w:r>
          </w:p>
        </w:tc>
      </w:tr>
      <w:tr w:rsidR="00831899" w:rsidRPr="00993FB6" w14:paraId="02C8EB7A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2C611B6F" w14:textId="77777777" w:rsidR="00831899" w:rsidRPr="00993FB6" w:rsidRDefault="00831899" w:rsidP="00051AF0">
            <w:r w:rsidRPr="00993FB6">
              <w:t xml:space="preserve">ptau </w:t>
            </w:r>
          </w:p>
        </w:tc>
        <w:tc>
          <w:tcPr>
            <w:tcW w:w="928" w:type="dxa"/>
            <w:noWrap/>
            <w:hideMark/>
          </w:tcPr>
          <w:p w14:paraId="24664CE3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03A078F6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3E4D1656" w14:textId="77777777" w:rsidR="00831899" w:rsidRPr="00993FB6" w:rsidRDefault="00831899" w:rsidP="00051AF0">
            <w:r w:rsidRPr="00993FB6">
              <w:t>sc-32275</w:t>
            </w:r>
          </w:p>
        </w:tc>
        <w:tc>
          <w:tcPr>
            <w:tcW w:w="1500" w:type="dxa"/>
            <w:noWrap/>
            <w:hideMark/>
          </w:tcPr>
          <w:p w14:paraId="2E5EB816" w14:textId="77777777" w:rsidR="00831899" w:rsidRPr="00993FB6" w:rsidRDefault="00831899" w:rsidP="00051AF0">
            <w:r w:rsidRPr="00993FB6">
              <w:t>Santa Cruz</w:t>
            </w:r>
          </w:p>
        </w:tc>
      </w:tr>
      <w:tr w:rsidR="00831899" w:rsidRPr="00993FB6" w14:paraId="08543A67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70FE65BC" w14:textId="77777777" w:rsidR="00831899" w:rsidRPr="00993FB6" w:rsidRDefault="00831899" w:rsidP="00051AF0">
            <w:r w:rsidRPr="00993FB6">
              <w:t>tau</w:t>
            </w:r>
          </w:p>
        </w:tc>
        <w:tc>
          <w:tcPr>
            <w:tcW w:w="928" w:type="dxa"/>
            <w:noWrap/>
            <w:hideMark/>
          </w:tcPr>
          <w:p w14:paraId="6A91C2E6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74EEEE28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0D33775C" w14:textId="77777777" w:rsidR="00831899" w:rsidRPr="00993FB6" w:rsidRDefault="00831899" w:rsidP="00051AF0">
            <w:r w:rsidRPr="00993FB6">
              <w:t>sc-32274</w:t>
            </w:r>
          </w:p>
        </w:tc>
        <w:tc>
          <w:tcPr>
            <w:tcW w:w="1500" w:type="dxa"/>
            <w:noWrap/>
            <w:hideMark/>
          </w:tcPr>
          <w:p w14:paraId="0A76BD99" w14:textId="77777777" w:rsidR="00831899" w:rsidRPr="00993FB6" w:rsidRDefault="00831899" w:rsidP="00051AF0">
            <w:r w:rsidRPr="00993FB6">
              <w:t>Santa Cruz</w:t>
            </w:r>
          </w:p>
        </w:tc>
      </w:tr>
      <w:tr w:rsidR="00831899" w:rsidRPr="00993FB6" w14:paraId="6A14936D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22512E27" w14:textId="77777777" w:rsidR="00831899" w:rsidRPr="00993FB6" w:rsidRDefault="00831899" w:rsidP="00051AF0">
            <w:r w:rsidRPr="00993FB6">
              <w:t>hmAPP</w:t>
            </w:r>
          </w:p>
        </w:tc>
        <w:tc>
          <w:tcPr>
            <w:tcW w:w="928" w:type="dxa"/>
            <w:noWrap/>
            <w:hideMark/>
          </w:tcPr>
          <w:p w14:paraId="1F645281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66BDEB83" w14:textId="77777777" w:rsidR="00831899" w:rsidRPr="00993FB6" w:rsidRDefault="00831899" w:rsidP="00051AF0">
            <w:r w:rsidRPr="00993FB6">
              <w:t>1:500</w:t>
            </w:r>
          </w:p>
        </w:tc>
        <w:tc>
          <w:tcPr>
            <w:tcW w:w="1438" w:type="dxa"/>
            <w:noWrap/>
            <w:hideMark/>
          </w:tcPr>
          <w:p w14:paraId="1F00F9D3" w14:textId="77777777" w:rsidR="00831899" w:rsidRPr="00993FB6" w:rsidRDefault="00831899" w:rsidP="00051AF0">
            <w:r w:rsidRPr="00993FB6">
              <w:t>ab32136</w:t>
            </w:r>
          </w:p>
        </w:tc>
        <w:tc>
          <w:tcPr>
            <w:tcW w:w="1500" w:type="dxa"/>
            <w:noWrap/>
            <w:hideMark/>
          </w:tcPr>
          <w:p w14:paraId="037CE973" w14:textId="77777777" w:rsidR="00831899" w:rsidRPr="00993FB6" w:rsidRDefault="00831899" w:rsidP="00051AF0">
            <w:r w:rsidRPr="00993FB6">
              <w:t>Abcam</w:t>
            </w:r>
          </w:p>
        </w:tc>
      </w:tr>
      <w:tr w:rsidR="00831899" w:rsidRPr="00993FB6" w14:paraId="36717AC9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3268B4B5" w14:textId="77777777" w:rsidR="00831899" w:rsidRPr="00993FB6" w:rsidRDefault="00831899" w:rsidP="00051AF0">
            <w:r w:rsidRPr="00993FB6">
              <w:t>hAPP</w:t>
            </w:r>
          </w:p>
        </w:tc>
        <w:tc>
          <w:tcPr>
            <w:tcW w:w="928" w:type="dxa"/>
            <w:noWrap/>
            <w:hideMark/>
          </w:tcPr>
          <w:p w14:paraId="75E9641C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15B276A4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7A7E3DC7" w14:textId="77777777" w:rsidR="00831899" w:rsidRPr="00993FB6" w:rsidRDefault="00831899" w:rsidP="00051AF0">
            <w:r w:rsidRPr="00993FB6">
              <w:t>13-0200</w:t>
            </w:r>
          </w:p>
        </w:tc>
        <w:tc>
          <w:tcPr>
            <w:tcW w:w="1500" w:type="dxa"/>
            <w:noWrap/>
            <w:hideMark/>
          </w:tcPr>
          <w:p w14:paraId="5814F114" w14:textId="77777777" w:rsidR="00831899" w:rsidRPr="00993FB6" w:rsidRDefault="00831899" w:rsidP="00051AF0">
            <w:r w:rsidRPr="00993FB6">
              <w:t>Invitrogen</w:t>
            </w:r>
          </w:p>
        </w:tc>
      </w:tr>
      <w:tr w:rsidR="00831899" w:rsidRPr="00993FB6" w14:paraId="6244FB62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3A8047CA" w14:textId="77777777" w:rsidR="00831899" w:rsidRPr="00993FB6" w:rsidRDefault="00831899" w:rsidP="00051AF0">
            <w:r w:rsidRPr="00993FB6">
              <w:t>Synapsin1</w:t>
            </w:r>
          </w:p>
        </w:tc>
        <w:tc>
          <w:tcPr>
            <w:tcW w:w="928" w:type="dxa"/>
            <w:noWrap/>
            <w:hideMark/>
          </w:tcPr>
          <w:p w14:paraId="664ED0E5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78B0CA16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3145B996" w14:textId="77777777" w:rsidR="00831899" w:rsidRPr="00993FB6" w:rsidRDefault="00831899" w:rsidP="00051AF0">
            <w:r w:rsidRPr="00993FB6">
              <w:t>ab64581</w:t>
            </w:r>
          </w:p>
        </w:tc>
        <w:tc>
          <w:tcPr>
            <w:tcW w:w="1500" w:type="dxa"/>
            <w:noWrap/>
            <w:hideMark/>
          </w:tcPr>
          <w:p w14:paraId="5AED7241" w14:textId="77777777" w:rsidR="00831899" w:rsidRPr="00993FB6" w:rsidRDefault="00831899" w:rsidP="00051AF0">
            <w:r w:rsidRPr="00993FB6">
              <w:t>Abcam</w:t>
            </w:r>
          </w:p>
        </w:tc>
      </w:tr>
      <w:tr w:rsidR="00831899" w:rsidRPr="00993FB6" w14:paraId="1571A011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0B6CBB4B" w14:textId="77777777" w:rsidR="00831899" w:rsidRPr="00993FB6" w:rsidRDefault="00831899" w:rsidP="00051AF0">
            <w:r w:rsidRPr="00993FB6">
              <w:t>PSD95</w:t>
            </w:r>
          </w:p>
        </w:tc>
        <w:tc>
          <w:tcPr>
            <w:tcW w:w="928" w:type="dxa"/>
            <w:noWrap/>
            <w:hideMark/>
          </w:tcPr>
          <w:p w14:paraId="6559D3CE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421F8271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4DDC0583" w14:textId="77777777" w:rsidR="00831899" w:rsidRPr="00993FB6" w:rsidRDefault="00831899" w:rsidP="00051AF0">
            <w:r w:rsidRPr="00993FB6">
              <w:t>ab18258</w:t>
            </w:r>
          </w:p>
        </w:tc>
        <w:tc>
          <w:tcPr>
            <w:tcW w:w="1500" w:type="dxa"/>
            <w:noWrap/>
            <w:hideMark/>
          </w:tcPr>
          <w:p w14:paraId="0CCC51FA" w14:textId="77777777" w:rsidR="00831899" w:rsidRPr="00993FB6" w:rsidRDefault="00831899" w:rsidP="00051AF0">
            <w:r w:rsidRPr="00993FB6">
              <w:t>Abcam</w:t>
            </w:r>
          </w:p>
        </w:tc>
      </w:tr>
      <w:tr w:rsidR="00831899" w:rsidRPr="00993FB6" w14:paraId="79D060BC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43166126" w14:textId="77777777" w:rsidR="00831899" w:rsidRPr="00993FB6" w:rsidRDefault="00831899" w:rsidP="00051AF0">
            <w:r w:rsidRPr="00993FB6">
              <w:t>Bcl2</w:t>
            </w:r>
          </w:p>
        </w:tc>
        <w:tc>
          <w:tcPr>
            <w:tcW w:w="928" w:type="dxa"/>
            <w:noWrap/>
            <w:hideMark/>
          </w:tcPr>
          <w:p w14:paraId="4C99D8C1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hideMark/>
          </w:tcPr>
          <w:p w14:paraId="451D37CF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0CF2D5EC" w14:textId="77777777" w:rsidR="00831899" w:rsidRPr="00993FB6" w:rsidRDefault="00831899" w:rsidP="00051AF0">
            <w:r w:rsidRPr="00993FB6">
              <w:t>15071</w:t>
            </w:r>
          </w:p>
        </w:tc>
        <w:tc>
          <w:tcPr>
            <w:tcW w:w="1500" w:type="dxa"/>
            <w:noWrap/>
            <w:hideMark/>
          </w:tcPr>
          <w:p w14:paraId="5B056A6B" w14:textId="77777777" w:rsidR="00831899" w:rsidRPr="00993FB6" w:rsidRDefault="00831899" w:rsidP="00051AF0">
            <w:r w:rsidRPr="00993FB6">
              <w:t>Cell signaling</w:t>
            </w:r>
          </w:p>
        </w:tc>
      </w:tr>
      <w:tr w:rsidR="00831899" w:rsidRPr="00993FB6" w14:paraId="48E3CD5A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4A1C12A5" w14:textId="77777777" w:rsidR="00831899" w:rsidRPr="00993FB6" w:rsidRDefault="00831899" w:rsidP="00051AF0">
            <w:r w:rsidRPr="00993FB6">
              <w:t>Bax</w:t>
            </w:r>
          </w:p>
        </w:tc>
        <w:tc>
          <w:tcPr>
            <w:tcW w:w="928" w:type="dxa"/>
            <w:noWrap/>
            <w:hideMark/>
          </w:tcPr>
          <w:p w14:paraId="320411A5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hideMark/>
          </w:tcPr>
          <w:p w14:paraId="6125A847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7CB5949D" w14:textId="77777777" w:rsidR="00831899" w:rsidRPr="00993FB6" w:rsidRDefault="00831899" w:rsidP="00051AF0">
            <w:r w:rsidRPr="00993FB6">
              <w:t>#2772</w:t>
            </w:r>
          </w:p>
        </w:tc>
        <w:tc>
          <w:tcPr>
            <w:tcW w:w="1500" w:type="dxa"/>
            <w:noWrap/>
            <w:hideMark/>
          </w:tcPr>
          <w:p w14:paraId="5D134FA8" w14:textId="77777777" w:rsidR="00831899" w:rsidRPr="00993FB6" w:rsidRDefault="00831899" w:rsidP="00051AF0">
            <w:r w:rsidRPr="00993FB6">
              <w:t>Cell signaling</w:t>
            </w:r>
          </w:p>
        </w:tc>
      </w:tr>
      <w:tr w:rsidR="00831899" w:rsidRPr="00993FB6" w14:paraId="1703872F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6649D00F" w14:textId="77777777" w:rsidR="00831899" w:rsidRPr="00993FB6" w:rsidRDefault="00831899" w:rsidP="00051AF0">
            <w:r w:rsidRPr="00993FB6">
              <w:t>Beclin1(E8)</w:t>
            </w:r>
          </w:p>
        </w:tc>
        <w:tc>
          <w:tcPr>
            <w:tcW w:w="928" w:type="dxa"/>
            <w:noWrap/>
            <w:hideMark/>
          </w:tcPr>
          <w:p w14:paraId="38BFAB89" w14:textId="77777777" w:rsidR="00831899" w:rsidRPr="00993FB6" w:rsidRDefault="00831899" w:rsidP="00051AF0">
            <w:r w:rsidRPr="00993FB6">
              <w:t>Mouse</w:t>
            </w:r>
          </w:p>
        </w:tc>
        <w:tc>
          <w:tcPr>
            <w:tcW w:w="2113" w:type="dxa"/>
            <w:noWrap/>
            <w:hideMark/>
          </w:tcPr>
          <w:p w14:paraId="2C2489AD" w14:textId="77777777" w:rsidR="00831899" w:rsidRPr="00993FB6" w:rsidRDefault="00831899" w:rsidP="00051AF0">
            <w:r w:rsidRPr="00993FB6">
              <w:t>1:2000</w:t>
            </w:r>
          </w:p>
        </w:tc>
        <w:tc>
          <w:tcPr>
            <w:tcW w:w="1438" w:type="dxa"/>
            <w:noWrap/>
            <w:hideMark/>
          </w:tcPr>
          <w:p w14:paraId="10C282B3" w14:textId="77777777" w:rsidR="00831899" w:rsidRPr="00993FB6" w:rsidRDefault="00831899" w:rsidP="00051AF0">
            <w:r w:rsidRPr="00993FB6">
              <w:t>sc-48341</w:t>
            </w:r>
          </w:p>
        </w:tc>
        <w:tc>
          <w:tcPr>
            <w:tcW w:w="1500" w:type="dxa"/>
            <w:noWrap/>
            <w:hideMark/>
          </w:tcPr>
          <w:p w14:paraId="111CC022" w14:textId="77777777" w:rsidR="00831899" w:rsidRPr="00993FB6" w:rsidRDefault="00831899" w:rsidP="00051AF0">
            <w:r w:rsidRPr="00993FB6">
              <w:t>Santa Cruz</w:t>
            </w:r>
          </w:p>
        </w:tc>
      </w:tr>
      <w:tr w:rsidR="00831899" w:rsidRPr="00993FB6" w14:paraId="16377652" w14:textId="77777777" w:rsidTr="00051AF0">
        <w:trPr>
          <w:trHeight w:val="300"/>
        </w:trPr>
        <w:tc>
          <w:tcPr>
            <w:tcW w:w="1604" w:type="dxa"/>
            <w:noWrap/>
            <w:hideMark/>
          </w:tcPr>
          <w:p w14:paraId="7D65DDB4" w14:textId="77777777" w:rsidR="00831899" w:rsidRPr="00993FB6" w:rsidRDefault="00831899" w:rsidP="00051AF0">
            <w:r w:rsidRPr="00993FB6">
              <w:t>LC3</w:t>
            </w:r>
          </w:p>
        </w:tc>
        <w:tc>
          <w:tcPr>
            <w:tcW w:w="928" w:type="dxa"/>
            <w:noWrap/>
            <w:hideMark/>
          </w:tcPr>
          <w:p w14:paraId="47F7351B" w14:textId="77777777" w:rsidR="00831899" w:rsidRPr="00993FB6" w:rsidRDefault="00831899" w:rsidP="00051AF0">
            <w:r w:rsidRPr="00993FB6">
              <w:t>Rabbit</w:t>
            </w:r>
          </w:p>
        </w:tc>
        <w:tc>
          <w:tcPr>
            <w:tcW w:w="2113" w:type="dxa"/>
            <w:noWrap/>
            <w:hideMark/>
          </w:tcPr>
          <w:p w14:paraId="71BD2A3E" w14:textId="77777777" w:rsidR="00831899" w:rsidRPr="00993FB6" w:rsidRDefault="00831899" w:rsidP="00051AF0">
            <w:r w:rsidRPr="00993FB6">
              <w:t>1:1000</w:t>
            </w:r>
          </w:p>
        </w:tc>
        <w:tc>
          <w:tcPr>
            <w:tcW w:w="1438" w:type="dxa"/>
            <w:noWrap/>
            <w:hideMark/>
          </w:tcPr>
          <w:p w14:paraId="010A79C6" w14:textId="77777777" w:rsidR="00831899" w:rsidRPr="00993FB6" w:rsidRDefault="00831899" w:rsidP="00051AF0">
            <w:r w:rsidRPr="00993FB6">
              <w:t>14600-1-AP</w:t>
            </w:r>
          </w:p>
        </w:tc>
        <w:tc>
          <w:tcPr>
            <w:tcW w:w="1500" w:type="dxa"/>
            <w:noWrap/>
            <w:hideMark/>
          </w:tcPr>
          <w:p w14:paraId="09EE4E1D" w14:textId="77777777" w:rsidR="00831899" w:rsidRPr="00993FB6" w:rsidRDefault="00831899" w:rsidP="00051AF0">
            <w:r w:rsidRPr="00993FB6">
              <w:t>Proteintech</w:t>
            </w:r>
          </w:p>
        </w:tc>
      </w:tr>
    </w:tbl>
    <w:p w14:paraId="42DA9942" w14:textId="77777777" w:rsidR="00831899" w:rsidRPr="00993FB6" w:rsidRDefault="00831899"/>
    <w:p w14:paraId="37FC3A7E" w14:textId="77777777" w:rsidR="00831899" w:rsidRPr="00993FB6" w:rsidRDefault="00831899"/>
    <w:p w14:paraId="198E7CA5" w14:textId="77777777" w:rsidR="00831899" w:rsidRPr="00993FB6" w:rsidRDefault="00831899"/>
    <w:p w14:paraId="500EE459" w14:textId="77777777" w:rsidR="00831899" w:rsidRPr="00993FB6" w:rsidRDefault="00831899"/>
    <w:p w14:paraId="4D5CD66A" w14:textId="77777777" w:rsidR="00831899" w:rsidRPr="00993FB6" w:rsidRDefault="00831899"/>
    <w:p w14:paraId="6E7F5613" w14:textId="77777777" w:rsidR="00E873E8" w:rsidRPr="00993FB6" w:rsidRDefault="00E873E8"/>
    <w:p w14:paraId="3F8EE4F9" w14:textId="77777777" w:rsidR="00E873E8" w:rsidRPr="00993FB6" w:rsidRDefault="00E873E8"/>
    <w:p w14:paraId="3F5CF8B5" w14:textId="77777777" w:rsidR="00E873E8" w:rsidRPr="00993FB6" w:rsidRDefault="00E873E8"/>
    <w:p w14:paraId="2A2C3BD1" w14:textId="77777777" w:rsidR="00831899" w:rsidRPr="00993FB6" w:rsidRDefault="00831899"/>
    <w:p w14:paraId="4EF5C480" w14:textId="77777777" w:rsidR="00831899" w:rsidRPr="00993FB6" w:rsidRDefault="00831899"/>
    <w:p w14:paraId="6324AC73" w14:textId="77777777" w:rsidR="00831899" w:rsidRPr="00993FB6" w:rsidRDefault="00831899"/>
    <w:p w14:paraId="6D37CD68" w14:textId="77777777" w:rsidR="00831899" w:rsidRPr="00993FB6" w:rsidRDefault="00831899"/>
    <w:p w14:paraId="2C9AD931" w14:textId="77777777" w:rsidR="00831899" w:rsidRPr="00993FB6" w:rsidRDefault="00831899"/>
    <w:p w14:paraId="2B8B414B" w14:textId="77777777" w:rsidR="00831899" w:rsidRPr="00993FB6" w:rsidRDefault="00831899"/>
    <w:p w14:paraId="0020F49F" w14:textId="77777777" w:rsidR="00831899" w:rsidRPr="00993FB6" w:rsidRDefault="00831899"/>
    <w:p w14:paraId="5F348024" w14:textId="77777777" w:rsidR="00831899" w:rsidRPr="00993FB6" w:rsidRDefault="00831899"/>
    <w:p w14:paraId="29BF6765" w14:textId="77777777" w:rsidR="00831899" w:rsidRPr="00993FB6" w:rsidRDefault="00831899"/>
    <w:p w14:paraId="142D014D" w14:textId="77777777" w:rsidR="00831899" w:rsidRPr="00993FB6" w:rsidRDefault="00831899"/>
    <w:p w14:paraId="5CE495C0" w14:textId="77777777" w:rsidR="00831899" w:rsidRPr="00993FB6" w:rsidRDefault="00831899"/>
    <w:p w14:paraId="2F200F78" w14:textId="38BC3D32" w:rsidR="00051AF0" w:rsidRPr="00993FB6" w:rsidRDefault="00051AF0">
      <w:pPr>
        <w:rPr>
          <w:lang w:eastAsia="zh-CN"/>
        </w:rPr>
      </w:pPr>
      <w:bookmarkStart w:id="1" w:name="_Hlk210996332"/>
      <w:r w:rsidRPr="00993FB6">
        <w:rPr>
          <w:b/>
          <w:bCs/>
          <w:lang w:eastAsia="zh-CN"/>
        </w:rPr>
        <w:t xml:space="preserve">Table S2. </w:t>
      </w:r>
      <w:r w:rsidRPr="00993FB6">
        <w:t>List of antibodies for immunohisto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1084"/>
        <w:gridCol w:w="1084"/>
        <w:gridCol w:w="1438"/>
        <w:gridCol w:w="2004"/>
      </w:tblGrid>
      <w:tr w:rsidR="00051AF0" w:rsidRPr="00993FB6" w14:paraId="0EDE8FAF" w14:textId="77777777" w:rsidTr="00E73ACC">
        <w:trPr>
          <w:trHeight w:val="300"/>
        </w:trPr>
        <w:tc>
          <w:tcPr>
            <w:tcW w:w="2097" w:type="dxa"/>
            <w:noWrap/>
            <w:hideMark/>
          </w:tcPr>
          <w:bookmarkEnd w:id="1"/>
          <w:p w14:paraId="0D65B5B8" w14:textId="77777777" w:rsidR="00051AF0" w:rsidRPr="00993FB6" w:rsidRDefault="00051AF0" w:rsidP="00051AF0">
            <w:r w:rsidRPr="00993FB6">
              <w:t>Antibody</w:t>
            </w:r>
          </w:p>
        </w:tc>
        <w:tc>
          <w:tcPr>
            <w:tcW w:w="1068" w:type="dxa"/>
            <w:noWrap/>
            <w:hideMark/>
          </w:tcPr>
          <w:p w14:paraId="11F9054D" w14:textId="77777777" w:rsidR="00051AF0" w:rsidRPr="00993FB6" w:rsidRDefault="00051AF0" w:rsidP="00051AF0">
            <w:r w:rsidRPr="00993FB6">
              <w:t>Host</w:t>
            </w:r>
          </w:p>
        </w:tc>
        <w:tc>
          <w:tcPr>
            <w:tcW w:w="1054" w:type="dxa"/>
            <w:noWrap/>
            <w:hideMark/>
          </w:tcPr>
          <w:p w14:paraId="194D09F5" w14:textId="77777777" w:rsidR="00051AF0" w:rsidRPr="00993FB6" w:rsidRDefault="00051AF0" w:rsidP="00051AF0">
            <w:r w:rsidRPr="00993FB6">
              <w:t>Dilution</w:t>
            </w:r>
          </w:p>
        </w:tc>
        <w:tc>
          <w:tcPr>
            <w:tcW w:w="1438" w:type="dxa"/>
            <w:noWrap/>
            <w:hideMark/>
          </w:tcPr>
          <w:p w14:paraId="3B83AB36" w14:textId="77777777" w:rsidR="00051AF0" w:rsidRPr="00993FB6" w:rsidRDefault="00051AF0" w:rsidP="00051AF0">
            <w:r w:rsidRPr="00993FB6">
              <w:t>Catalog number</w:t>
            </w:r>
          </w:p>
        </w:tc>
        <w:tc>
          <w:tcPr>
            <w:tcW w:w="1979" w:type="dxa"/>
            <w:noWrap/>
            <w:hideMark/>
          </w:tcPr>
          <w:p w14:paraId="454BFABA" w14:textId="77777777" w:rsidR="00051AF0" w:rsidRPr="00993FB6" w:rsidRDefault="00051AF0" w:rsidP="00051AF0">
            <w:r w:rsidRPr="00993FB6">
              <w:t>Source</w:t>
            </w:r>
          </w:p>
        </w:tc>
      </w:tr>
      <w:tr w:rsidR="00051AF0" w:rsidRPr="00993FB6" w14:paraId="60462831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0B3AE573" w14:textId="77777777" w:rsidR="00051AF0" w:rsidRPr="00993FB6" w:rsidRDefault="00051AF0" w:rsidP="00051AF0">
            <w:r w:rsidRPr="00993FB6">
              <w:t>GFAP</w:t>
            </w:r>
          </w:p>
        </w:tc>
        <w:tc>
          <w:tcPr>
            <w:tcW w:w="1068" w:type="dxa"/>
            <w:noWrap/>
            <w:hideMark/>
          </w:tcPr>
          <w:p w14:paraId="6D811B15" w14:textId="77777777" w:rsidR="00051AF0" w:rsidRPr="00993FB6" w:rsidRDefault="00051AF0" w:rsidP="00051AF0">
            <w:r w:rsidRPr="00993FB6">
              <w:t xml:space="preserve">Rabbit </w:t>
            </w:r>
          </w:p>
        </w:tc>
        <w:tc>
          <w:tcPr>
            <w:tcW w:w="1054" w:type="dxa"/>
            <w:noWrap/>
            <w:hideMark/>
          </w:tcPr>
          <w:p w14:paraId="0CF8D836" w14:textId="77777777" w:rsidR="00051AF0" w:rsidRPr="00993FB6" w:rsidRDefault="00051AF0" w:rsidP="00051AF0">
            <w:r w:rsidRPr="00993FB6">
              <w:t>1:1500</w:t>
            </w:r>
          </w:p>
        </w:tc>
        <w:tc>
          <w:tcPr>
            <w:tcW w:w="1438" w:type="dxa"/>
            <w:noWrap/>
            <w:hideMark/>
          </w:tcPr>
          <w:p w14:paraId="418B5287" w14:textId="77777777" w:rsidR="00051AF0" w:rsidRPr="00993FB6" w:rsidRDefault="00051AF0" w:rsidP="00051AF0">
            <w:r w:rsidRPr="00993FB6">
              <w:t>z0334</w:t>
            </w:r>
          </w:p>
        </w:tc>
        <w:tc>
          <w:tcPr>
            <w:tcW w:w="1979" w:type="dxa"/>
            <w:noWrap/>
            <w:hideMark/>
          </w:tcPr>
          <w:p w14:paraId="18E9E6C1" w14:textId="77777777" w:rsidR="00051AF0" w:rsidRPr="00993FB6" w:rsidRDefault="00051AF0" w:rsidP="00051AF0">
            <w:r w:rsidRPr="00993FB6">
              <w:t>Dako</w:t>
            </w:r>
          </w:p>
        </w:tc>
      </w:tr>
      <w:tr w:rsidR="00051AF0" w:rsidRPr="00993FB6" w14:paraId="00A17114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7E80D4D6" w14:textId="77777777" w:rsidR="00051AF0" w:rsidRPr="00993FB6" w:rsidRDefault="00051AF0" w:rsidP="00051AF0">
            <w:r w:rsidRPr="00993FB6">
              <w:t>CD68</w:t>
            </w:r>
          </w:p>
        </w:tc>
        <w:tc>
          <w:tcPr>
            <w:tcW w:w="1068" w:type="dxa"/>
            <w:noWrap/>
            <w:hideMark/>
          </w:tcPr>
          <w:p w14:paraId="2F720B4E" w14:textId="77777777" w:rsidR="00051AF0" w:rsidRPr="00993FB6" w:rsidRDefault="00051AF0" w:rsidP="00051AF0">
            <w:r w:rsidRPr="00993FB6">
              <w:t>Rabbit</w:t>
            </w:r>
          </w:p>
        </w:tc>
        <w:tc>
          <w:tcPr>
            <w:tcW w:w="1054" w:type="dxa"/>
            <w:noWrap/>
            <w:hideMark/>
          </w:tcPr>
          <w:p w14:paraId="45288906" w14:textId="77777777" w:rsidR="00051AF0" w:rsidRPr="00993FB6" w:rsidRDefault="00051AF0" w:rsidP="00051AF0">
            <w:r w:rsidRPr="00993FB6">
              <w:t>1:15000</w:t>
            </w:r>
          </w:p>
        </w:tc>
        <w:tc>
          <w:tcPr>
            <w:tcW w:w="1438" w:type="dxa"/>
            <w:noWrap/>
            <w:hideMark/>
          </w:tcPr>
          <w:p w14:paraId="3F1D9547" w14:textId="77777777" w:rsidR="00051AF0" w:rsidRPr="00993FB6" w:rsidRDefault="00051AF0" w:rsidP="00051AF0">
            <w:r w:rsidRPr="00993FB6">
              <w:t>600-401-R10</w:t>
            </w:r>
          </w:p>
        </w:tc>
        <w:tc>
          <w:tcPr>
            <w:tcW w:w="1979" w:type="dxa"/>
            <w:noWrap/>
            <w:hideMark/>
          </w:tcPr>
          <w:p w14:paraId="6CF4A66C" w14:textId="77777777" w:rsidR="00051AF0" w:rsidRPr="00993FB6" w:rsidRDefault="00051AF0" w:rsidP="00051AF0">
            <w:r w:rsidRPr="00993FB6">
              <w:t>Rockland</w:t>
            </w:r>
          </w:p>
        </w:tc>
      </w:tr>
      <w:tr w:rsidR="00051AF0" w:rsidRPr="00993FB6" w14:paraId="11BBE389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4C7BB8D9" w14:textId="77777777" w:rsidR="00051AF0" w:rsidRPr="00993FB6" w:rsidRDefault="00051AF0" w:rsidP="00051AF0">
            <w:r w:rsidRPr="00993FB6">
              <w:t>APP</w:t>
            </w:r>
          </w:p>
        </w:tc>
        <w:tc>
          <w:tcPr>
            <w:tcW w:w="1068" w:type="dxa"/>
            <w:noWrap/>
            <w:hideMark/>
          </w:tcPr>
          <w:p w14:paraId="416F3998" w14:textId="77777777" w:rsidR="00051AF0" w:rsidRPr="00993FB6" w:rsidRDefault="00051AF0" w:rsidP="00051AF0">
            <w:r w:rsidRPr="00993FB6">
              <w:t xml:space="preserve">Rabbit </w:t>
            </w:r>
          </w:p>
        </w:tc>
        <w:tc>
          <w:tcPr>
            <w:tcW w:w="1054" w:type="dxa"/>
            <w:noWrap/>
            <w:hideMark/>
          </w:tcPr>
          <w:p w14:paraId="63015C93" w14:textId="77777777" w:rsidR="00051AF0" w:rsidRPr="00993FB6" w:rsidRDefault="00051AF0" w:rsidP="00051AF0">
            <w:r w:rsidRPr="00993FB6">
              <w:t>1:3000</w:t>
            </w:r>
          </w:p>
        </w:tc>
        <w:tc>
          <w:tcPr>
            <w:tcW w:w="1438" w:type="dxa"/>
            <w:noWrap/>
            <w:hideMark/>
          </w:tcPr>
          <w:p w14:paraId="464963DF" w14:textId="77777777" w:rsidR="00051AF0" w:rsidRPr="00993FB6" w:rsidRDefault="00051AF0" w:rsidP="00051AF0">
            <w:r w:rsidRPr="00993FB6">
              <w:t>51-2700</w:t>
            </w:r>
          </w:p>
        </w:tc>
        <w:tc>
          <w:tcPr>
            <w:tcW w:w="1979" w:type="dxa"/>
            <w:noWrap/>
            <w:hideMark/>
          </w:tcPr>
          <w:p w14:paraId="08892E24" w14:textId="77777777" w:rsidR="00051AF0" w:rsidRPr="00993FB6" w:rsidRDefault="00051AF0" w:rsidP="00051AF0">
            <w:r w:rsidRPr="00993FB6">
              <w:t>ThermoScientific</w:t>
            </w:r>
          </w:p>
        </w:tc>
      </w:tr>
      <w:tr w:rsidR="00051AF0" w:rsidRPr="00993FB6" w14:paraId="18C20F91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7014CB0B" w14:textId="77777777" w:rsidR="00051AF0" w:rsidRPr="00993FB6" w:rsidRDefault="00051AF0" w:rsidP="00051AF0">
            <w:r w:rsidRPr="00993FB6">
              <w:t>MAP 2</w:t>
            </w:r>
          </w:p>
        </w:tc>
        <w:tc>
          <w:tcPr>
            <w:tcW w:w="1068" w:type="dxa"/>
            <w:noWrap/>
            <w:hideMark/>
          </w:tcPr>
          <w:p w14:paraId="68BE61C0" w14:textId="77777777" w:rsidR="00051AF0" w:rsidRPr="00993FB6" w:rsidRDefault="00051AF0" w:rsidP="00051AF0">
            <w:r w:rsidRPr="00993FB6">
              <w:t xml:space="preserve">Chicken </w:t>
            </w:r>
          </w:p>
        </w:tc>
        <w:tc>
          <w:tcPr>
            <w:tcW w:w="1054" w:type="dxa"/>
            <w:noWrap/>
            <w:hideMark/>
          </w:tcPr>
          <w:p w14:paraId="6AB8ED39" w14:textId="77777777" w:rsidR="00051AF0" w:rsidRPr="00993FB6" w:rsidRDefault="00051AF0" w:rsidP="00051AF0">
            <w:r w:rsidRPr="00993FB6">
              <w:t>1:1500</w:t>
            </w:r>
          </w:p>
        </w:tc>
        <w:tc>
          <w:tcPr>
            <w:tcW w:w="1438" w:type="dxa"/>
            <w:noWrap/>
            <w:hideMark/>
          </w:tcPr>
          <w:p w14:paraId="537181D1" w14:textId="77777777" w:rsidR="00051AF0" w:rsidRPr="00993FB6" w:rsidRDefault="00051AF0" w:rsidP="00051AF0">
            <w:r w:rsidRPr="00993FB6">
              <w:t>cpca-map2</w:t>
            </w:r>
          </w:p>
        </w:tc>
        <w:tc>
          <w:tcPr>
            <w:tcW w:w="1979" w:type="dxa"/>
            <w:noWrap/>
            <w:hideMark/>
          </w:tcPr>
          <w:p w14:paraId="448E0E29" w14:textId="77777777" w:rsidR="00051AF0" w:rsidRPr="00993FB6" w:rsidRDefault="00051AF0" w:rsidP="00051AF0">
            <w:r w:rsidRPr="00993FB6">
              <w:t>EnCor</w:t>
            </w:r>
          </w:p>
        </w:tc>
      </w:tr>
      <w:tr w:rsidR="00051AF0" w:rsidRPr="00993FB6" w14:paraId="1EFD4DB6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67DBEAE4" w14:textId="77777777" w:rsidR="00051AF0" w:rsidRPr="00993FB6" w:rsidRDefault="00051AF0" w:rsidP="00051AF0">
            <w:r w:rsidRPr="00993FB6">
              <w:t xml:space="preserve">Anti-Rabbit Cy3 </w:t>
            </w:r>
          </w:p>
        </w:tc>
        <w:tc>
          <w:tcPr>
            <w:tcW w:w="1068" w:type="dxa"/>
            <w:noWrap/>
            <w:hideMark/>
          </w:tcPr>
          <w:p w14:paraId="7ACF1606" w14:textId="77777777" w:rsidR="00051AF0" w:rsidRPr="00993FB6" w:rsidRDefault="00051AF0" w:rsidP="00051AF0">
            <w:r w:rsidRPr="00993FB6">
              <w:t>Donkey</w:t>
            </w:r>
          </w:p>
        </w:tc>
        <w:tc>
          <w:tcPr>
            <w:tcW w:w="1054" w:type="dxa"/>
            <w:noWrap/>
            <w:hideMark/>
          </w:tcPr>
          <w:p w14:paraId="758CE547" w14:textId="77777777" w:rsidR="00051AF0" w:rsidRPr="00993FB6" w:rsidRDefault="00051AF0" w:rsidP="00051AF0">
            <w:r w:rsidRPr="00993FB6">
              <w:t>1:500</w:t>
            </w:r>
          </w:p>
        </w:tc>
        <w:tc>
          <w:tcPr>
            <w:tcW w:w="1438" w:type="dxa"/>
            <w:noWrap/>
            <w:hideMark/>
          </w:tcPr>
          <w:p w14:paraId="3944D3CC" w14:textId="77777777" w:rsidR="00051AF0" w:rsidRPr="00993FB6" w:rsidRDefault="00051AF0" w:rsidP="00051AF0">
            <w:r w:rsidRPr="00993FB6">
              <w:t>711-165-152</w:t>
            </w:r>
          </w:p>
        </w:tc>
        <w:tc>
          <w:tcPr>
            <w:tcW w:w="1979" w:type="dxa"/>
            <w:noWrap/>
            <w:hideMark/>
          </w:tcPr>
          <w:p w14:paraId="207E0E74" w14:textId="77777777" w:rsidR="00051AF0" w:rsidRPr="00993FB6" w:rsidRDefault="00051AF0" w:rsidP="00051AF0">
            <w:r w:rsidRPr="00993FB6">
              <w:t>Jackson Lab</w:t>
            </w:r>
          </w:p>
        </w:tc>
      </w:tr>
      <w:tr w:rsidR="00051AF0" w:rsidRPr="00993FB6" w14:paraId="38F9F0B2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769B0339" w14:textId="77777777" w:rsidR="00051AF0" w:rsidRPr="00993FB6" w:rsidRDefault="00051AF0" w:rsidP="00051AF0">
            <w:r w:rsidRPr="00993FB6">
              <w:t>Anti-Chicken Cy3</w:t>
            </w:r>
          </w:p>
        </w:tc>
        <w:tc>
          <w:tcPr>
            <w:tcW w:w="1068" w:type="dxa"/>
            <w:noWrap/>
            <w:hideMark/>
          </w:tcPr>
          <w:p w14:paraId="33D7A62E" w14:textId="77777777" w:rsidR="00051AF0" w:rsidRPr="00993FB6" w:rsidRDefault="00051AF0" w:rsidP="00051AF0">
            <w:r w:rsidRPr="00993FB6">
              <w:t>Donkey</w:t>
            </w:r>
          </w:p>
        </w:tc>
        <w:tc>
          <w:tcPr>
            <w:tcW w:w="1054" w:type="dxa"/>
            <w:noWrap/>
            <w:hideMark/>
          </w:tcPr>
          <w:p w14:paraId="730F11F1" w14:textId="77777777" w:rsidR="00051AF0" w:rsidRPr="00993FB6" w:rsidRDefault="00051AF0" w:rsidP="00051AF0">
            <w:r w:rsidRPr="00993FB6">
              <w:t>1:500</w:t>
            </w:r>
          </w:p>
        </w:tc>
        <w:tc>
          <w:tcPr>
            <w:tcW w:w="1438" w:type="dxa"/>
            <w:noWrap/>
            <w:hideMark/>
          </w:tcPr>
          <w:p w14:paraId="24304596" w14:textId="77777777" w:rsidR="00051AF0" w:rsidRPr="00993FB6" w:rsidRDefault="00051AF0" w:rsidP="00051AF0">
            <w:r w:rsidRPr="00993FB6">
              <w:t>703-165-155</w:t>
            </w:r>
          </w:p>
        </w:tc>
        <w:tc>
          <w:tcPr>
            <w:tcW w:w="1979" w:type="dxa"/>
            <w:noWrap/>
            <w:hideMark/>
          </w:tcPr>
          <w:p w14:paraId="6AEA48DB" w14:textId="77777777" w:rsidR="00051AF0" w:rsidRPr="00993FB6" w:rsidRDefault="00051AF0" w:rsidP="00051AF0">
            <w:r w:rsidRPr="00993FB6">
              <w:t>Jackson Lab</w:t>
            </w:r>
          </w:p>
        </w:tc>
      </w:tr>
      <w:tr w:rsidR="00051AF0" w:rsidRPr="00831899" w14:paraId="61778F7C" w14:textId="77777777" w:rsidTr="00E73ACC">
        <w:trPr>
          <w:trHeight w:val="300"/>
        </w:trPr>
        <w:tc>
          <w:tcPr>
            <w:tcW w:w="2097" w:type="dxa"/>
            <w:noWrap/>
            <w:hideMark/>
          </w:tcPr>
          <w:p w14:paraId="6793AF4F" w14:textId="77777777" w:rsidR="00051AF0" w:rsidRPr="00993FB6" w:rsidRDefault="00051AF0" w:rsidP="00051AF0">
            <w:r w:rsidRPr="00993FB6">
              <w:t>Anti-Rabbit Biotinylated</w:t>
            </w:r>
          </w:p>
        </w:tc>
        <w:tc>
          <w:tcPr>
            <w:tcW w:w="1068" w:type="dxa"/>
            <w:noWrap/>
            <w:hideMark/>
          </w:tcPr>
          <w:p w14:paraId="27B950F4" w14:textId="77777777" w:rsidR="00051AF0" w:rsidRPr="00993FB6" w:rsidRDefault="00051AF0" w:rsidP="00051AF0">
            <w:r w:rsidRPr="00993FB6">
              <w:t>Goat</w:t>
            </w:r>
          </w:p>
        </w:tc>
        <w:tc>
          <w:tcPr>
            <w:tcW w:w="1054" w:type="dxa"/>
            <w:noWrap/>
            <w:hideMark/>
          </w:tcPr>
          <w:p w14:paraId="0B635FA9" w14:textId="77777777" w:rsidR="00051AF0" w:rsidRPr="00993FB6" w:rsidRDefault="00051AF0" w:rsidP="00051AF0">
            <w:r w:rsidRPr="00993FB6">
              <w:t>1:1000</w:t>
            </w:r>
          </w:p>
        </w:tc>
        <w:tc>
          <w:tcPr>
            <w:tcW w:w="1438" w:type="dxa"/>
            <w:noWrap/>
            <w:hideMark/>
          </w:tcPr>
          <w:p w14:paraId="7E5980A7" w14:textId="77777777" w:rsidR="00051AF0" w:rsidRPr="00993FB6" w:rsidRDefault="00051AF0" w:rsidP="00051AF0">
            <w:r w:rsidRPr="00993FB6">
              <w:t>ba-1000</w:t>
            </w:r>
          </w:p>
        </w:tc>
        <w:tc>
          <w:tcPr>
            <w:tcW w:w="1979" w:type="dxa"/>
            <w:noWrap/>
            <w:hideMark/>
          </w:tcPr>
          <w:p w14:paraId="4AA97197" w14:textId="77777777" w:rsidR="00051AF0" w:rsidRPr="00831899" w:rsidRDefault="00051AF0" w:rsidP="00051AF0">
            <w:r w:rsidRPr="00993FB6">
              <w:t>Vector</w:t>
            </w:r>
          </w:p>
        </w:tc>
      </w:tr>
    </w:tbl>
    <w:p w14:paraId="64E1448C" w14:textId="77777777" w:rsidR="00051AF0" w:rsidRDefault="00051AF0">
      <w:pPr>
        <w:rPr>
          <w:lang w:eastAsia="zh-CN"/>
        </w:rPr>
      </w:pPr>
    </w:p>
    <w:p w14:paraId="7B41FF74" w14:textId="77777777" w:rsidR="00831899" w:rsidRDefault="00831899"/>
    <w:p w14:paraId="37BCC322" w14:textId="77777777" w:rsidR="00831899" w:rsidRDefault="00831899" w:rsidP="006012BF"/>
    <w:sectPr w:rsidR="0083189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A9417F5" w16cex:dateUtc="2025-10-10T01:01:00Z"/>
  <w16cex:commentExtensible w16cex:durableId="02AE84ED" w16cex:dateUtc="2025-10-11T02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913F6F8" w16cid:durableId="2A9417F5"/>
  <w16cid:commentId w16cid:paraId="4DF66D06" w16cid:durableId="02AE84E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87202" w14:textId="77777777" w:rsidR="00BD6555" w:rsidRDefault="00BD6555" w:rsidP="00831899">
      <w:pPr>
        <w:spacing w:after="0" w:line="240" w:lineRule="auto"/>
      </w:pPr>
      <w:r>
        <w:separator/>
      </w:r>
    </w:p>
  </w:endnote>
  <w:endnote w:type="continuationSeparator" w:id="0">
    <w:p w14:paraId="6FE394BB" w14:textId="77777777" w:rsidR="00BD6555" w:rsidRDefault="00BD6555" w:rsidP="00831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4321B1" w14:textId="77777777" w:rsidR="00831899" w:rsidRDefault="00831899">
    <w:pPr>
      <w:pStyle w:val="Footer"/>
    </w:pPr>
  </w:p>
  <w:p w14:paraId="6BC8415E" w14:textId="77777777" w:rsidR="00831899" w:rsidRDefault="008318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1135B" w14:textId="77777777" w:rsidR="00BD6555" w:rsidRDefault="00BD6555" w:rsidP="00831899">
      <w:pPr>
        <w:spacing w:after="0" w:line="240" w:lineRule="auto"/>
      </w:pPr>
      <w:r>
        <w:separator/>
      </w:r>
    </w:p>
  </w:footnote>
  <w:footnote w:type="continuationSeparator" w:id="0">
    <w:p w14:paraId="2E605E4A" w14:textId="77777777" w:rsidR="00BD6555" w:rsidRDefault="00BD6555" w:rsidP="008318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899"/>
    <w:rsid w:val="00004CDB"/>
    <w:rsid w:val="000226FB"/>
    <w:rsid w:val="00051AF0"/>
    <w:rsid w:val="00051EFD"/>
    <w:rsid w:val="00103029"/>
    <w:rsid w:val="00104824"/>
    <w:rsid w:val="00113933"/>
    <w:rsid w:val="00134D20"/>
    <w:rsid w:val="001654E6"/>
    <w:rsid w:val="00382DAD"/>
    <w:rsid w:val="00392685"/>
    <w:rsid w:val="003C4F56"/>
    <w:rsid w:val="003F3D13"/>
    <w:rsid w:val="0047121C"/>
    <w:rsid w:val="0049032B"/>
    <w:rsid w:val="00522C2E"/>
    <w:rsid w:val="005B2039"/>
    <w:rsid w:val="006012BF"/>
    <w:rsid w:val="006127D4"/>
    <w:rsid w:val="00621B89"/>
    <w:rsid w:val="00694D46"/>
    <w:rsid w:val="007940C4"/>
    <w:rsid w:val="007C5B3B"/>
    <w:rsid w:val="00831899"/>
    <w:rsid w:val="008733C4"/>
    <w:rsid w:val="00993FB6"/>
    <w:rsid w:val="009B1594"/>
    <w:rsid w:val="009B6B78"/>
    <w:rsid w:val="00A651EE"/>
    <w:rsid w:val="00AA394B"/>
    <w:rsid w:val="00AE3688"/>
    <w:rsid w:val="00AF71C0"/>
    <w:rsid w:val="00BD6555"/>
    <w:rsid w:val="00CA01C7"/>
    <w:rsid w:val="00CA4EA5"/>
    <w:rsid w:val="00CC2A1D"/>
    <w:rsid w:val="00DA1CAC"/>
    <w:rsid w:val="00DB4266"/>
    <w:rsid w:val="00E73ACC"/>
    <w:rsid w:val="00E873E8"/>
    <w:rsid w:val="00EA56C8"/>
    <w:rsid w:val="00EF5EEB"/>
    <w:rsid w:val="00FA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BE0985"/>
  <w15:chartTrackingRefBased/>
  <w15:docId w15:val="{600F1C0D-9C6C-4BDA-824B-3631F17F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8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8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8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8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31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899"/>
  </w:style>
  <w:style w:type="paragraph" w:styleId="Footer">
    <w:name w:val="footer"/>
    <w:basedOn w:val="Normal"/>
    <w:link w:val="FooterChar"/>
    <w:uiPriority w:val="99"/>
    <w:unhideWhenUsed/>
    <w:rsid w:val="00831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99"/>
  </w:style>
  <w:style w:type="table" w:styleId="TableGrid">
    <w:name w:val="Table Grid"/>
    <w:basedOn w:val="TableNormal"/>
    <w:uiPriority w:val="39"/>
    <w:rsid w:val="0083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1A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51AF0"/>
  </w:style>
  <w:style w:type="character" w:customStyle="1" w:styleId="CommentTextChar">
    <w:name w:val="Comment Text Char"/>
    <w:basedOn w:val="DefaultParagraphFont"/>
    <w:link w:val="CommentText"/>
    <w:uiPriority w:val="99"/>
    <w:rsid w:val="00051A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AF0"/>
    <w:rPr>
      <w:b/>
      <w:bCs/>
    </w:rPr>
  </w:style>
  <w:style w:type="paragraph" w:styleId="Revision">
    <w:name w:val="Revision"/>
    <w:hidden/>
    <w:uiPriority w:val="99"/>
    <w:semiHidden/>
    <w:rsid w:val="00051AF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2A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A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3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Lan (NIH/NICHD) [C]</dc:creator>
  <cp:keywords/>
  <dc:description/>
  <cp:lastModifiedBy>Devisri Perumal</cp:lastModifiedBy>
  <cp:revision>9</cp:revision>
  <dcterms:created xsi:type="dcterms:W3CDTF">2025-10-14T01:20:00Z</dcterms:created>
  <dcterms:modified xsi:type="dcterms:W3CDTF">2025-11-01T04:18:00Z</dcterms:modified>
</cp:coreProperties>
</file>